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. Primers* used in this study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04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loning of </w:t>
            </w:r>
            <w:r>
              <w:rPr>
                <w:i/>
              </w:rPr>
              <w:t>lacI</w:t>
            </w:r>
            <w:r>
              <w:rPr/>
              <w:t xml:space="preserve"> in pBR32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tgcggatccgaattcaagcggcatgcatttacgtt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tgcaagcttcgcgctaactcacatta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loning of </w:t>
            </w:r>
            <w:r>
              <w:rPr>
                <w:i/>
              </w:rPr>
              <w:t>lacI(1-60)</w:t>
            </w:r>
            <w:r>
              <w:rPr/>
              <w:t xml:space="preserve"> in pTrc(-LacI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tgcggatccgaattcaagcggcatgcatttacgtt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agtcaagctttcactgtttgcccgccagttg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loning of </w:t>
            </w:r>
            <w:r>
              <w:rPr>
                <w:i/>
              </w:rPr>
              <w:t>lacI(61-360)</w:t>
            </w:r>
            <w:r>
              <w:rPr/>
              <w:t xml:space="preserve"> i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pTrc(-LacI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agtcccatgggctcgttgctgattggcgttgc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agtcggatcctcactgcccgctttccagtcg</w:t>
            </w:r>
          </w:p>
        </w:tc>
      </w:tr>
      <w:tr>
        <w:trPr>
          <w:trHeight w:val="113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lacI</w:t>
            </w:r>
            <w:r>
              <w:rPr/>
              <w:t xml:space="preserve"> RT-PC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ttacattcccaaccgcgt</w:t>
            </w:r>
          </w:p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ttctaccatcgacaccac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iC</w:t>
            </w:r>
            <w:r>
              <w:rPr/>
              <w:t xml:space="preserve"> RT-PC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ggattcatgctggcagttt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cataggcaagacaaggctt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seB</w:t>
            </w:r>
            <w:r>
              <w:rPr/>
              <w:t xml:space="preserve"> RT-PC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ccgaagggtatggtgtttt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tggttttagcatcccct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saK</w:t>
            </w:r>
            <w:r>
              <w:rPr/>
              <w:t xml:space="preserve"> RT-PC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aaaatcatccgagacgcct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tgatcgaccaatgaacgaa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rpoD</w:t>
            </w:r>
            <w:r>
              <w:rPr/>
              <w:t xml:space="preserve"> RT-PC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gtggcttgcaattccttga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agcatctggcgagaaata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phoP </w:t>
            </w:r>
            <w:r>
              <w:rPr/>
              <w:t>RT-PC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gaaggctggcaggataaag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ccgtgagtttgatgacct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16S rRNA</w:t>
            </w:r>
            <w:r>
              <w:rPr/>
              <w:t xml:space="preserve"> RT-PC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: gatcatggctcagattgaacgctggcg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: caccgctacacctggaattctacccccctc</w:t>
            </w:r>
          </w:p>
        </w:tc>
      </w:tr>
    </w:tbl>
    <w:p>
      <w:pPr>
        <w:pStyle w:val="Normal"/>
        <w:spacing w:lineRule="auto" w:line="480"/>
        <w:rPr/>
      </w:pPr>
      <w:r>
        <w:rPr/>
        <w:t>* All nucleotide sequences are given in 5' to 3' direction</w:t>
      </w:r>
    </w:p>
    <w:p>
      <w:pPr>
        <w:pStyle w:val="Normal"/>
        <w:spacing w:lineRule="auto" w:line="48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4T18:46:00Z</dcterms:created>
  <dc:creator>Sandeep</dc:creator>
  <dc:description/>
  <dc:language>en-US</dc:language>
  <cp:lastModifiedBy>Sandeep</cp:lastModifiedBy>
  <dcterms:modified xsi:type="dcterms:W3CDTF">2009-02-14T21:46:00Z</dcterms:modified>
  <cp:revision>3</cp:revision>
  <dc:subject/>
  <dc:title>Table S4</dc:title>
</cp:coreProperties>
</file>